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0D8194" w14:textId="514DF9ED" w:rsidR="000A7275" w:rsidRPr="008A3737" w:rsidRDefault="002D0229" w:rsidP="000A7275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8A3737">
        <w:rPr>
          <w:rFonts w:ascii="Times New Roman" w:eastAsia="Times New Roman" w:hAnsi="Times New Roman" w:cs="Times New Roman"/>
          <w:b/>
          <w:bCs/>
          <w:iCs/>
          <w:color w:val="000000"/>
          <w:kern w:val="0"/>
          <w14:ligatures w14:val="none"/>
        </w:rPr>
        <w:t>Supplementary Table 1</w:t>
      </w:r>
      <w:r w:rsidR="00EA60B3" w:rsidRPr="008A3737">
        <w:rPr>
          <w:rFonts w:ascii="Times New Roman" w:eastAsia="Times New Roman" w:hAnsi="Times New Roman" w:cs="Times New Roman"/>
          <w:b/>
          <w:bCs/>
          <w:iCs/>
          <w:color w:val="000000"/>
          <w:kern w:val="0"/>
          <w14:ligatures w14:val="none"/>
        </w:rPr>
        <w:t>.</w:t>
      </w:r>
      <w:r w:rsidR="000A7275" w:rsidRPr="008A3737">
        <w:rPr>
          <w:rFonts w:ascii="Times New Roman" w:eastAsia="Times New Roman" w:hAnsi="Times New Roman" w:cs="Times New Roman"/>
          <w:iCs/>
          <w:color w:val="000000"/>
          <w:kern w:val="0"/>
          <w14:ligatures w14:val="none"/>
        </w:rPr>
        <w:t xml:space="preserve"> The clinical an</w:t>
      </w:r>
      <w:r w:rsidR="00747C0F">
        <w:rPr>
          <w:rFonts w:ascii="Times New Roman" w:eastAsia="Times New Roman" w:hAnsi="Times New Roman" w:cs="Times New Roman"/>
          <w:iCs/>
          <w:color w:val="000000"/>
          <w:kern w:val="0"/>
          <w14:ligatures w14:val="none"/>
        </w:rPr>
        <w:t>d biochemical parameters in T2D</w:t>
      </w:r>
      <w:r w:rsidR="000A7275" w:rsidRPr="008A3737">
        <w:rPr>
          <w:rFonts w:ascii="Times New Roman" w:eastAsia="Times New Roman" w:hAnsi="Times New Roman" w:cs="Times New Roman"/>
          <w:iCs/>
          <w:color w:val="000000"/>
          <w:kern w:val="0"/>
          <w14:ligatures w14:val="none"/>
        </w:rPr>
        <w:t xml:space="preserve"> patients and nondiabetic </w:t>
      </w:r>
      <w:r w:rsidR="00E47A52" w:rsidRPr="008A3737">
        <w:rPr>
          <w:rFonts w:ascii="Times New Roman" w:eastAsia="Times New Roman" w:hAnsi="Times New Roman" w:cs="Times New Roman"/>
          <w:b/>
          <w:iCs/>
          <w:color w:val="000000"/>
          <w:kern w:val="0"/>
          <w14:ligatures w14:val="none"/>
        </w:rPr>
        <w:t>male</w:t>
      </w:r>
      <w:r w:rsidR="00527171">
        <w:rPr>
          <w:rFonts w:ascii="Times New Roman" w:eastAsia="Times New Roman" w:hAnsi="Times New Roman" w:cs="Times New Roman"/>
          <w:iCs/>
          <w:color w:val="000000"/>
          <w:kern w:val="0"/>
          <w14:ligatures w14:val="none"/>
        </w:rPr>
        <w:t xml:space="preserve"> subjects</w:t>
      </w:r>
      <w:r w:rsidR="00A2339C">
        <w:rPr>
          <w:rFonts w:ascii="Times New Roman" w:eastAsia="Times New Roman" w:hAnsi="Times New Roman" w:cs="Times New Roman"/>
          <w:iCs/>
          <w:color w:val="000000"/>
          <w:kern w:val="0"/>
          <w14:ligatures w14:val="none"/>
        </w:rPr>
        <w:t>.</w:t>
      </w:r>
      <w:bookmarkStart w:id="0" w:name="_GoBack"/>
      <w:bookmarkEnd w:id="0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49"/>
        <w:gridCol w:w="1233"/>
        <w:gridCol w:w="1439"/>
        <w:gridCol w:w="944"/>
        <w:gridCol w:w="830"/>
        <w:gridCol w:w="1205"/>
        <w:gridCol w:w="1260"/>
      </w:tblGrid>
      <w:tr w:rsidR="008A3737" w:rsidRPr="008A3737" w14:paraId="5C556F98" w14:textId="77777777" w:rsidTr="00294A93">
        <w:trPr>
          <w:trHeight w:val="326"/>
        </w:trPr>
        <w:tc>
          <w:tcPr>
            <w:tcW w:w="0" w:type="auto"/>
            <w:tcBorders>
              <w:top w:val="single" w:sz="6" w:space="0" w:color="000000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3113CF" w14:textId="77777777" w:rsidR="008A3737" w:rsidRPr="008A3737" w:rsidRDefault="008A3737" w:rsidP="000A7275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616" w:type="dxa"/>
            <w:gridSpan w:val="3"/>
            <w:tcBorders>
              <w:top w:val="single" w:sz="6" w:space="0" w:color="000000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8F9444" w14:textId="47529F26" w:rsidR="008A3737" w:rsidRPr="008A3737" w:rsidRDefault="008A3737" w:rsidP="008A373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 I*</w:t>
            </w:r>
          </w:p>
        </w:tc>
        <w:tc>
          <w:tcPr>
            <w:tcW w:w="3295" w:type="dxa"/>
            <w:gridSpan w:val="3"/>
            <w:tcBorders>
              <w:top w:val="single" w:sz="6" w:space="0" w:color="000000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4A89F9" w14:textId="039C045B" w:rsidR="008A3737" w:rsidRPr="008A3737" w:rsidRDefault="008A3737" w:rsidP="008A3737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 II**</w:t>
            </w:r>
          </w:p>
          <w:p w14:paraId="0D24EAEE" w14:textId="135FC3F2" w:rsidR="008A3737" w:rsidRPr="008A3737" w:rsidRDefault="008A3737" w:rsidP="008A373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A262C" w:rsidRPr="008A3737" w14:paraId="56F6361B" w14:textId="77777777" w:rsidTr="00294A93">
        <w:trPr>
          <w:trHeight w:val="454"/>
        </w:trPr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A710D4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rameters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3D8376" w14:textId="06B9568E" w:rsidR="008A262C" w:rsidRPr="008A3737" w:rsidRDefault="008A262C" w:rsidP="008A373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E915AA" w14:textId="0F3A3505" w:rsidR="008A262C" w:rsidRPr="008A3737" w:rsidRDefault="008A262C" w:rsidP="008A373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F105C2" w14:textId="4710B378" w:rsidR="008A262C" w:rsidRPr="008A3737" w:rsidRDefault="008A262C" w:rsidP="008A373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76A5A3" w14:textId="540451DF" w:rsidR="008A262C" w:rsidRPr="008A3737" w:rsidRDefault="008A262C" w:rsidP="008A3737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BD46F7" w14:textId="6EC08FD0" w:rsidR="008A262C" w:rsidRPr="008A3737" w:rsidRDefault="008A262C" w:rsidP="008A3737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I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584905" w14:textId="57F39B9B" w:rsidR="008A262C" w:rsidRPr="008A3737" w:rsidRDefault="008A262C" w:rsidP="008A3737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8A262C" w:rsidRPr="008A3737" w14:paraId="12AEC2E1" w14:textId="77777777" w:rsidTr="00294A93">
        <w:trPr>
          <w:trHeight w:val="38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869C39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Systolic, mmHg</w:t>
            </w:r>
          </w:p>
        </w:tc>
        <w:tc>
          <w:tcPr>
            <w:tcW w:w="123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241E8F" w14:textId="77777777" w:rsidR="008A262C" w:rsidRPr="008A3737" w:rsidRDefault="008A262C" w:rsidP="008A3737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0</w:t>
            </w:r>
          </w:p>
        </w:tc>
        <w:tc>
          <w:tcPr>
            <w:tcW w:w="143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B52458" w14:textId="77777777" w:rsidR="008A262C" w:rsidRPr="008A3737" w:rsidRDefault="008A262C" w:rsidP="008A3737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6.7, 4.6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40405A" w14:textId="77777777" w:rsidR="008A262C" w:rsidRPr="008A3737" w:rsidRDefault="008A262C" w:rsidP="008A3737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F18441" w14:textId="77777777" w:rsidR="008A262C" w:rsidRPr="008A3737" w:rsidRDefault="008A262C" w:rsidP="008A3737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8</w:t>
            </w:r>
          </w:p>
        </w:tc>
        <w:tc>
          <w:tcPr>
            <w:tcW w:w="12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6B76FF" w14:textId="77777777" w:rsidR="008A262C" w:rsidRPr="008A3737" w:rsidRDefault="008A262C" w:rsidP="008A3737">
            <w:pPr>
              <w:ind w:right="14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7.2, 3.7)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C0F61E" w14:textId="77777777" w:rsidR="008A262C" w:rsidRPr="008A3737" w:rsidRDefault="008A262C" w:rsidP="008A3737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5</w:t>
            </w:r>
          </w:p>
        </w:tc>
      </w:tr>
      <w:tr w:rsidR="008A262C" w:rsidRPr="008A3737" w14:paraId="38A94FD9" w14:textId="77777777" w:rsidTr="00294A93">
        <w:trPr>
          <w:trHeight w:val="341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76ED75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stolic, mmHg</w:t>
            </w:r>
          </w:p>
        </w:tc>
        <w:tc>
          <w:tcPr>
            <w:tcW w:w="123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80726D" w14:textId="77777777" w:rsidR="008A262C" w:rsidRPr="008A3737" w:rsidRDefault="008A262C" w:rsidP="008A3737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2</w:t>
            </w:r>
          </w:p>
        </w:tc>
        <w:tc>
          <w:tcPr>
            <w:tcW w:w="143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B2A008" w14:textId="77777777" w:rsidR="008A262C" w:rsidRPr="008A3737" w:rsidRDefault="008A262C" w:rsidP="008A3737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7.6, 1.3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B223FA" w14:textId="77777777" w:rsidR="008A262C" w:rsidRPr="008A3737" w:rsidRDefault="008A262C" w:rsidP="008A3737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1B1C32" w14:textId="77777777" w:rsidR="008A262C" w:rsidRPr="008A3737" w:rsidRDefault="008A262C" w:rsidP="008A3737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7</w:t>
            </w:r>
          </w:p>
        </w:tc>
        <w:tc>
          <w:tcPr>
            <w:tcW w:w="12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154CA2" w14:textId="77777777" w:rsidR="008A262C" w:rsidRPr="008A3737" w:rsidRDefault="008A262C" w:rsidP="008A3737">
            <w:pPr>
              <w:ind w:right="14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8.0, .7)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29AB9B" w14:textId="77777777" w:rsidR="008A262C" w:rsidRPr="008A3737" w:rsidRDefault="008A262C" w:rsidP="008A3737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1</w:t>
            </w:r>
          </w:p>
        </w:tc>
      </w:tr>
      <w:tr w:rsidR="008A262C" w:rsidRPr="008A3737" w14:paraId="10E3152A" w14:textId="77777777" w:rsidTr="00294A93">
        <w:trPr>
          <w:trHeight w:val="341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68F8F2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I, kg/m3</w:t>
            </w:r>
          </w:p>
        </w:tc>
        <w:tc>
          <w:tcPr>
            <w:tcW w:w="123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232FD6" w14:textId="77777777" w:rsidR="008A262C" w:rsidRPr="008A3737" w:rsidRDefault="008A262C" w:rsidP="008A3737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143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EEE902" w14:textId="77777777" w:rsidR="008A262C" w:rsidRPr="008A3737" w:rsidRDefault="008A262C" w:rsidP="008A3737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1.4, 3.7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6D910B" w14:textId="77777777" w:rsidR="008A262C" w:rsidRPr="008A3737" w:rsidRDefault="008A262C" w:rsidP="008A3737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62505A" w14:textId="77777777" w:rsidR="008A262C" w:rsidRPr="008A3737" w:rsidRDefault="008A262C" w:rsidP="008A3737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2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B16D94" w14:textId="77777777" w:rsidR="008A262C" w:rsidRPr="008A3737" w:rsidRDefault="008A262C" w:rsidP="008A3737">
            <w:pPr>
              <w:ind w:right="14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C59B49" w14:textId="2C263194" w:rsidR="008A262C" w:rsidRPr="008A3737" w:rsidRDefault="008A262C" w:rsidP="008A3737">
            <w:pPr>
              <w:ind w:right="14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8A262C" w:rsidRPr="008A3737" w14:paraId="13535584" w14:textId="77777777" w:rsidTr="00294A93">
        <w:trPr>
          <w:trHeight w:val="341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AFB755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sting glucose, mmol/L</w:t>
            </w:r>
          </w:p>
        </w:tc>
        <w:tc>
          <w:tcPr>
            <w:tcW w:w="123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19383B" w14:textId="77777777" w:rsidR="008A262C" w:rsidRPr="008A3737" w:rsidRDefault="008A262C" w:rsidP="008A3737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143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8F0F1F" w14:textId="77777777" w:rsidR="008A262C" w:rsidRPr="008A3737" w:rsidRDefault="008A262C" w:rsidP="008A3737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1, 3.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43CA03" w14:textId="77777777" w:rsidR="008A262C" w:rsidRPr="008A3737" w:rsidRDefault="008A262C" w:rsidP="008A3737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A9C64E" w14:textId="77777777" w:rsidR="008A262C" w:rsidRPr="008A3737" w:rsidRDefault="008A262C" w:rsidP="008A3737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12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2989C8" w14:textId="77777777" w:rsidR="008A262C" w:rsidRPr="008A3737" w:rsidRDefault="008A262C" w:rsidP="008A3737">
            <w:pPr>
              <w:ind w:right="14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1, 3.9)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97A9A0" w14:textId="77777777" w:rsidR="008A262C" w:rsidRPr="008A3737" w:rsidRDefault="008A262C" w:rsidP="008A3737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8A262C" w:rsidRPr="008A3737" w14:paraId="4A057909" w14:textId="77777777" w:rsidTr="00294A93">
        <w:trPr>
          <w:trHeight w:val="341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045C20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sting insulin, pmol/L</w:t>
            </w:r>
          </w:p>
        </w:tc>
        <w:tc>
          <w:tcPr>
            <w:tcW w:w="123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4F3A26" w14:textId="77777777" w:rsidR="008A262C" w:rsidRPr="008A3737" w:rsidRDefault="008A262C" w:rsidP="008A3737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7</w:t>
            </w:r>
          </w:p>
        </w:tc>
        <w:tc>
          <w:tcPr>
            <w:tcW w:w="143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76ADAE" w14:textId="77777777" w:rsidR="008A262C" w:rsidRPr="008A3737" w:rsidRDefault="008A262C" w:rsidP="008A3737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31.5, 112.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F1B8F1" w14:textId="77777777" w:rsidR="008A262C" w:rsidRPr="008A3737" w:rsidRDefault="008A262C" w:rsidP="008A3737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50A908" w14:textId="77777777" w:rsidR="008A262C" w:rsidRPr="008A3737" w:rsidRDefault="008A262C" w:rsidP="008A3737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9</w:t>
            </w:r>
          </w:p>
        </w:tc>
        <w:tc>
          <w:tcPr>
            <w:tcW w:w="12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714338" w14:textId="77777777" w:rsidR="008A262C" w:rsidRPr="008A3737" w:rsidRDefault="008A262C" w:rsidP="008A3737">
            <w:pPr>
              <w:ind w:right="14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26.8, 106.7)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2C855F" w14:textId="77777777" w:rsidR="008A262C" w:rsidRPr="008A3737" w:rsidRDefault="008A262C" w:rsidP="008A3737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2</w:t>
            </w:r>
          </w:p>
        </w:tc>
      </w:tr>
      <w:tr w:rsidR="008A262C" w:rsidRPr="008A3737" w14:paraId="57DEDC84" w14:textId="77777777" w:rsidTr="00294A93">
        <w:trPr>
          <w:trHeight w:val="314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011AD8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MA-IR</w:t>
            </w:r>
          </w:p>
        </w:tc>
        <w:tc>
          <w:tcPr>
            <w:tcW w:w="123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6FC2BB" w14:textId="77777777" w:rsidR="008A262C" w:rsidRPr="008A3737" w:rsidRDefault="008A262C" w:rsidP="008A3737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1</w:t>
            </w:r>
          </w:p>
        </w:tc>
        <w:tc>
          <w:tcPr>
            <w:tcW w:w="143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8E8035" w14:textId="77777777" w:rsidR="008A262C" w:rsidRPr="008A3737" w:rsidRDefault="008A262C" w:rsidP="008A3737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3.7, 15.8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D97041" w14:textId="77777777" w:rsidR="008A262C" w:rsidRPr="008A3737" w:rsidRDefault="008A262C" w:rsidP="008A3737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B46952" w14:textId="77777777" w:rsidR="008A262C" w:rsidRPr="008A3737" w:rsidRDefault="008A262C" w:rsidP="008A3737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6</w:t>
            </w:r>
          </w:p>
        </w:tc>
        <w:tc>
          <w:tcPr>
            <w:tcW w:w="12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39445C" w14:textId="77777777" w:rsidR="008A262C" w:rsidRPr="008A3737" w:rsidRDefault="008A262C" w:rsidP="008A3737">
            <w:pPr>
              <w:ind w:right="14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3.8, 15.1)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004188" w14:textId="77777777" w:rsidR="008A262C" w:rsidRPr="008A3737" w:rsidRDefault="008A262C" w:rsidP="008A3737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2</w:t>
            </w:r>
          </w:p>
        </w:tc>
      </w:tr>
      <w:tr w:rsidR="008A262C" w:rsidRPr="008A3737" w14:paraId="79DFCDC2" w14:textId="77777777" w:rsidTr="00294A93">
        <w:trPr>
          <w:trHeight w:val="251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BE9331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bA1C, mmol/mol</w:t>
            </w:r>
          </w:p>
        </w:tc>
        <w:tc>
          <w:tcPr>
            <w:tcW w:w="123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216D1A" w14:textId="77777777" w:rsidR="008A262C" w:rsidRPr="008A3737" w:rsidRDefault="008A262C" w:rsidP="008A3737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2</w:t>
            </w:r>
          </w:p>
        </w:tc>
        <w:tc>
          <w:tcPr>
            <w:tcW w:w="143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638864" w14:textId="77777777" w:rsidR="008A262C" w:rsidRPr="008A3737" w:rsidRDefault="008A262C" w:rsidP="008A3737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2.2, 26.2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74273E" w14:textId="77777777" w:rsidR="008A262C" w:rsidRPr="008A3737" w:rsidRDefault="008A262C" w:rsidP="008A3737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1230DD" w14:textId="77777777" w:rsidR="008A262C" w:rsidRPr="008A3737" w:rsidRDefault="008A262C" w:rsidP="008A3737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0</w:t>
            </w:r>
          </w:p>
        </w:tc>
        <w:tc>
          <w:tcPr>
            <w:tcW w:w="12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E98918" w14:textId="77777777" w:rsidR="008A262C" w:rsidRPr="008A3737" w:rsidRDefault="008A262C" w:rsidP="008A3737">
            <w:pPr>
              <w:ind w:right="14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2.0, 26.0)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3D2C78" w14:textId="77777777" w:rsidR="008A262C" w:rsidRPr="008A3737" w:rsidRDefault="008A262C" w:rsidP="008A3737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8A262C" w:rsidRPr="008A3737" w14:paraId="7E66E74A" w14:textId="77777777" w:rsidTr="00294A93">
        <w:trPr>
          <w:trHeight w:val="521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E58756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 cholesterol, mmol/L</w:t>
            </w:r>
          </w:p>
        </w:tc>
        <w:tc>
          <w:tcPr>
            <w:tcW w:w="123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85AB76" w14:textId="77777777" w:rsidR="008A262C" w:rsidRPr="008A3737" w:rsidRDefault="008A262C" w:rsidP="008A3737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5</w:t>
            </w:r>
          </w:p>
        </w:tc>
        <w:tc>
          <w:tcPr>
            <w:tcW w:w="143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0F90B4" w14:textId="77777777" w:rsidR="008A262C" w:rsidRPr="008A3737" w:rsidRDefault="008A262C" w:rsidP="008A3737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2.6, -.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2F2421" w14:textId="77777777" w:rsidR="008A262C" w:rsidRPr="008A3737" w:rsidRDefault="008A262C" w:rsidP="008A3737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.00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89DE8E" w14:textId="77777777" w:rsidR="008A262C" w:rsidRPr="008A3737" w:rsidRDefault="008A262C" w:rsidP="008A3737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5</w:t>
            </w:r>
          </w:p>
        </w:tc>
        <w:tc>
          <w:tcPr>
            <w:tcW w:w="12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2BBBE3" w14:textId="77777777" w:rsidR="008A262C" w:rsidRPr="008A3737" w:rsidRDefault="008A262C" w:rsidP="008A3737">
            <w:pPr>
              <w:ind w:right="14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2.6, -.4)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D3C62F" w14:textId="77777777" w:rsidR="008A262C" w:rsidRPr="008A3737" w:rsidRDefault="008A262C" w:rsidP="008A3737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.01</w:t>
            </w:r>
          </w:p>
        </w:tc>
      </w:tr>
      <w:tr w:rsidR="008A262C" w:rsidRPr="008A3737" w14:paraId="2C4BBCB1" w14:textId="77777777" w:rsidTr="00294A93">
        <w:trPr>
          <w:trHeight w:val="341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C40981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iglyceride, mmol/L</w:t>
            </w:r>
          </w:p>
        </w:tc>
        <w:tc>
          <w:tcPr>
            <w:tcW w:w="123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AD6ADD" w14:textId="77777777" w:rsidR="008A262C" w:rsidRPr="008A3737" w:rsidRDefault="008A262C" w:rsidP="008A3737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</w:t>
            </w:r>
          </w:p>
        </w:tc>
        <w:tc>
          <w:tcPr>
            <w:tcW w:w="143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E96152" w14:textId="77777777" w:rsidR="008A262C" w:rsidRPr="008A3737" w:rsidRDefault="008A262C" w:rsidP="008A3737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.5, 3.3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477A1A" w14:textId="77777777" w:rsidR="008A262C" w:rsidRPr="008A3737" w:rsidRDefault="008A262C" w:rsidP="008A3737">
            <w:pPr>
              <w:ind w:right="140"/>
              <w:jc w:val="center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.00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242644" w14:textId="77777777" w:rsidR="008A262C" w:rsidRPr="008A3737" w:rsidRDefault="008A262C" w:rsidP="008A3737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</w:t>
            </w:r>
          </w:p>
        </w:tc>
        <w:tc>
          <w:tcPr>
            <w:tcW w:w="12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DCCB0E" w14:textId="77777777" w:rsidR="008A262C" w:rsidRPr="008A3737" w:rsidRDefault="008A262C" w:rsidP="008A3737">
            <w:pPr>
              <w:ind w:right="14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.5, 3.3)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66B573" w14:textId="77777777" w:rsidR="008A262C" w:rsidRPr="008A3737" w:rsidRDefault="008A262C" w:rsidP="008A3737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.008</w:t>
            </w:r>
          </w:p>
        </w:tc>
      </w:tr>
      <w:tr w:rsidR="008A262C" w:rsidRPr="008A3737" w14:paraId="6097BAA6" w14:textId="77777777" w:rsidTr="00294A93">
        <w:trPr>
          <w:trHeight w:val="341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92A9D0" w14:textId="7D7D5506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DL</w:t>
            </w:r>
            <w:r w:rsidR="00836C32" w:rsidRPr="00836C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cholesterol</w:t>
            </w: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mmol/L</w:t>
            </w:r>
          </w:p>
        </w:tc>
        <w:tc>
          <w:tcPr>
            <w:tcW w:w="123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8996C2" w14:textId="77777777" w:rsidR="008A262C" w:rsidRPr="008A3737" w:rsidRDefault="008A262C" w:rsidP="008A3737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.4</w:t>
            </w:r>
          </w:p>
        </w:tc>
        <w:tc>
          <w:tcPr>
            <w:tcW w:w="143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69769A" w14:textId="77777777" w:rsidR="008A262C" w:rsidRPr="008A3737" w:rsidRDefault="008A262C" w:rsidP="008A3737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.7, -.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F7E1E3" w14:textId="77777777" w:rsidR="008A262C" w:rsidRPr="008A3737" w:rsidRDefault="008A262C" w:rsidP="008A3737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.00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A1A98B" w14:textId="77777777" w:rsidR="008A262C" w:rsidRPr="008A3737" w:rsidRDefault="008A262C" w:rsidP="008A3737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.4</w:t>
            </w:r>
          </w:p>
        </w:tc>
        <w:tc>
          <w:tcPr>
            <w:tcW w:w="12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F1F870" w14:textId="77777777" w:rsidR="008A262C" w:rsidRPr="008A3737" w:rsidRDefault="008A262C" w:rsidP="008A3737">
            <w:pPr>
              <w:ind w:right="14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.7, -.1)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D4AA58" w14:textId="77777777" w:rsidR="008A262C" w:rsidRPr="008A3737" w:rsidRDefault="008A262C" w:rsidP="008A3737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.008</w:t>
            </w:r>
          </w:p>
        </w:tc>
      </w:tr>
      <w:tr w:rsidR="008A262C" w:rsidRPr="008A3737" w14:paraId="625609E7" w14:textId="77777777" w:rsidTr="00294A93">
        <w:trPr>
          <w:trHeight w:val="152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E0537D" w14:textId="0EA7E12C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DL</w:t>
            </w:r>
            <w:r w:rsidR="00836C32" w:rsidRPr="00836C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cholesterol</w:t>
            </w: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mmol/L</w:t>
            </w:r>
          </w:p>
        </w:tc>
        <w:tc>
          <w:tcPr>
            <w:tcW w:w="123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EFAC71" w14:textId="77777777" w:rsidR="008A262C" w:rsidRPr="008A3737" w:rsidRDefault="008A262C" w:rsidP="008A3737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4</w:t>
            </w:r>
          </w:p>
        </w:tc>
        <w:tc>
          <w:tcPr>
            <w:tcW w:w="143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B73037" w14:textId="77777777" w:rsidR="008A262C" w:rsidRPr="008A3737" w:rsidRDefault="008A262C" w:rsidP="008A3737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2.4, -.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C15431" w14:textId="77777777" w:rsidR="008A262C" w:rsidRPr="008A3737" w:rsidRDefault="008A262C" w:rsidP="008A3737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.00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C7CE12" w14:textId="77777777" w:rsidR="008A262C" w:rsidRPr="008A3737" w:rsidRDefault="008A262C" w:rsidP="008A3737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4</w:t>
            </w:r>
          </w:p>
        </w:tc>
        <w:tc>
          <w:tcPr>
            <w:tcW w:w="12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393C17" w14:textId="77777777" w:rsidR="008A262C" w:rsidRPr="008A3737" w:rsidRDefault="008A262C" w:rsidP="008A3737">
            <w:pPr>
              <w:ind w:right="14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2.5, .4)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C31700" w14:textId="77777777" w:rsidR="008A262C" w:rsidRPr="008A3737" w:rsidRDefault="008A262C" w:rsidP="008A3737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.009</w:t>
            </w:r>
          </w:p>
        </w:tc>
      </w:tr>
      <w:tr w:rsidR="008A262C" w:rsidRPr="008A3737" w14:paraId="6948E4DA" w14:textId="77777777" w:rsidTr="00294A93">
        <w:trPr>
          <w:trHeight w:val="660"/>
        </w:trPr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C6D7E2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P, mg/dL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54C154" w14:textId="77777777" w:rsidR="008A262C" w:rsidRPr="008A3737" w:rsidRDefault="008A262C" w:rsidP="008A3737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89B79D" w14:textId="77777777" w:rsidR="008A262C" w:rsidRPr="008A3737" w:rsidRDefault="008A262C" w:rsidP="008A3737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5.0, 9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55E4DD" w14:textId="77777777" w:rsidR="008A262C" w:rsidRPr="008A3737" w:rsidRDefault="008A262C" w:rsidP="008A3737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39E288" w14:textId="77777777" w:rsidR="008A262C" w:rsidRPr="008A3737" w:rsidRDefault="008A262C" w:rsidP="008A3737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B432A2" w14:textId="77777777" w:rsidR="008A262C" w:rsidRPr="008A3737" w:rsidRDefault="008A262C" w:rsidP="008A3737">
            <w:pPr>
              <w:ind w:right="14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5.5, 9.4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071F4E" w14:textId="77777777" w:rsidR="008A262C" w:rsidRPr="008A3737" w:rsidRDefault="008A262C" w:rsidP="008A3737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6</w:t>
            </w:r>
          </w:p>
        </w:tc>
      </w:tr>
    </w:tbl>
    <w:p w14:paraId="1486C80A" w14:textId="5021CDF0" w:rsidR="00311A02" w:rsidRPr="008A3737" w:rsidRDefault="00311A02" w:rsidP="00311A02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8A3737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16"/>
          <w:szCs w:val="16"/>
          <w14:ligatures w14:val="none"/>
        </w:rPr>
        <w:t>*</w:t>
      </w:r>
      <w:r w:rsidRPr="008A3737">
        <w:rPr>
          <w:rFonts w:ascii="Times New Roman" w:eastAsia="Times New Roman" w:hAnsi="Times New Roman" w:cs="Times New Roman"/>
          <w:i/>
          <w:iCs/>
          <w:color w:val="000000"/>
          <w:kern w:val="0"/>
          <w:sz w:val="16"/>
          <w:szCs w:val="16"/>
          <w14:ligatures w14:val="none"/>
        </w:rPr>
        <w:t>Linear regression analysis prior to adjustment for age</w:t>
      </w:r>
      <w:r w:rsidR="00BB7B29" w:rsidRPr="008A3737">
        <w:rPr>
          <w:rFonts w:ascii="Times New Roman" w:eastAsia="Times New Roman" w:hAnsi="Times New Roman" w:cs="Times New Roman"/>
          <w:i/>
          <w:iCs/>
          <w:color w:val="000000"/>
          <w:kern w:val="0"/>
          <w:sz w:val="16"/>
          <w:szCs w:val="16"/>
          <w14:ligatures w14:val="none"/>
        </w:rPr>
        <w:t>;</w:t>
      </w:r>
      <w:r w:rsidRPr="008A3737">
        <w:rPr>
          <w:rFonts w:ascii="Times New Roman" w:eastAsia="Times New Roman" w:hAnsi="Times New Roman" w:cs="Times New Roman"/>
          <w:i/>
          <w:iCs/>
          <w:color w:val="000000"/>
          <w:kern w:val="0"/>
          <w:sz w:val="16"/>
          <w:szCs w:val="16"/>
          <w14:ligatures w14:val="none"/>
        </w:rPr>
        <w:t xml:space="preserve"> </w:t>
      </w:r>
      <w:r w:rsidRPr="008A3737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16"/>
          <w:szCs w:val="16"/>
          <w14:ligatures w14:val="none"/>
        </w:rPr>
        <w:t> **</w:t>
      </w:r>
      <w:r w:rsidRPr="008A3737">
        <w:rPr>
          <w:rFonts w:ascii="Times New Roman" w:eastAsia="Times New Roman" w:hAnsi="Times New Roman" w:cs="Times New Roman"/>
          <w:i/>
          <w:iCs/>
          <w:color w:val="000000"/>
          <w:kern w:val="0"/>
          <w:sz w:val="16"/>
          <w:szCs w:val="16"/>
          <w14:ligatures w14:val="none"/>
        </w:rPr>
        <w:t xml:space="preserve"> Linear regression analysis upon adjustment for</w:t>
      </w:r>
      <w:r w:rsidRPr="008A3737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16"/>
          <w:szCs w:val="16"/>
          <w14:ligatures w14:val="none"/>
        </w:rPr>
        <w:t xml:space="preserve"> </w:t>
      </w:r>
      <w:r w:rsidRPr="008A3737">
        <w:rPr>
          <w:rFonts w:ascii="Times New Roman" w:eastAsia="Times New Roman" w:hAnsi="Times New Roman" w:cs="Times New Roman"/>
          <w:i/>
          <w:iCs/>
          <w:color w:val="000000"/>
          <w:kern w:val="0"/>
          <w:sz w:val="16"/>
          <w:szCs w:val="16"/>
          <w14:ligatures w14:val="none"/>
        </w:rPr>
        <w:t>age and BMI.</w:t>
      </w:r>
    </w:p>
    <w:p w14:paraId="53F593A8" w14:textId="77777777" w:rsidR="000A7275" w:rsidRPr="008A3737" w:rsidRDefault="000A7275" w:rsidP="000A7275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8A3737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 </w:t>
      </w:r>
    </w:p>
    <w:p w14:paraId="0F2E658E" w14:textId="27E90041" w:rsidR="00742917" w:rsidRPr="008A3737" w:rsidRDefault="000A7275" w:rsidP="000A7275">
      <w:pPr>
        <w:spacing w:after="240"/>
        <w:rPr>
          <w:rFonts w:ascii="Times New Roman" w:eastAsia="Times New Roman" w:hAnsi="Times New Roman" w:cs="Times New Roman"/>
          <w:kern w:val="0"/>
          <w14:ligatures w14:val="none"/>
        </w:rPr>
      </w:pPr>
      <w:r w:rsidRPr="008A3737">
        <w:rPr>
          <w:rFonts w:ascii="Times New Roman" w:eastAsia="Times New Roman" w:hAnsi="Times New Roman" w:cs="Times New Roman"/>
          <w:kern w:val="0"/>
          <w14:ligatures w14:val="none"/>
        </w:rPr>
        <w:br/>
      </w:r>
    </w:p>
    <w:p w14:paraId="30BB8373" w14:textId="77777777" w:rsidR="00742917" w:rsidRPr="008A3737" w:rsidRDefault="00742917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8A3737">
        <w:rPr>
          <w:rFonts w:ascii="Times New Roman" w:eastAsia="Times New Roman" w:hAnsi="Times New Roman" w:cs="Times New Roman"/>
          <w:kern w:val="0"/>
          <w14:ligatures w14:val="none"/>
        </w:rPr>
        <w:br w:type="page"/>
      </w:r>
    </w:p>
    <w:p w14:paraId="01FAC40B" w14:textId="3CE39364" w:rsidR="000A7275" w:rsidRPr="008A3737" w:rsidRDefault="002D0229" w:rsidP="000A7275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8A3737">
        <w:rPr>
          <w:rFonts w:ascii="Times New Roman" w:eastAsia="Times New Roman" w:hAnsi="Times New Roman" w:cs="Times New Roman"/>
          <w:b/>
          <w:bCs/>
          <w:iCs/>
          <w:color w:val="000000"/>
          <w:kern w:val="0"/>
          <w14:ligatures w14:val="none"/>
        </w:rPr>
        <w:lastRenderedPageBreak/>
        <w:t>Supplementary Table 2</w:t>
      </w:r>
      <w:r w:rsidR="00EA60B3" w:rsidRPr="008A3737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.</w:t>
      </w:r>
      <w:r w:rsidR="000A7275" w:rsidRPr="008A373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The clinical an</w:t>
      </w:r>
      <w:r w:rsidR="00747C0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 biochemical parameters in T2D</w:t>
      </w:r>
      <w:r w:rsidR="000A7275" w:rsidRPr="008A373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patients and nondiabetic </w:t>
      </w:r>
      <w:r w:rsidR="00FF378B" w:rsidRPr="008A3737">
        <w:rPr>
          <w:rFonts w:ascii="Times New Roman" w:eastAsia="Times New Roman" w:hAnsi="Times New Roman" w:cs="Times New Roman"/>
          <w:b/>
          <w:color w:val="000000"/>
          <w:kern w:val="0"/>
          <w14:ligatures w14:val="none"/>
        </w:rPr>
        <w:t>female</w:t>
      </w:r>
      <w:r w:rsidR="00FF378B" w:rsidRPr="008A373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subjects</w:t>
      </w:r>
      <w:r w:rsidR="00A2339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</w:t>
      </w:r>
    </w:p>
    <w:tbl>
      <w:tblPr>
        <w:tblW w:w="0" w:type="auto"/>
        <w:tblBorders>
          <w:top w:val="single" w:sz="6" w:space="0" w:color="000000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7"/>
        <w:gridCol w:w="1492"/>
        <w:gridCol w:w="1530"/>
        <w:gridCol w:w="1162"/>
        <w:gridCol w:w="830"/>
        <w:gridCol w:w="1189"/>
        <w:gridCol w:w="1170"/>
      </w:tblGrid>
      <w:tr w:rsidR="00A24626" w:rsidRPr="008A3737" w14:paraId="6E4F3FAC" w14:textId="77777777" w:rsidTr="0006478E">
        <w:trPr>
          <w:trHeight w:val="32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3F8A1B" w14:textId="77777777" w:rsidR="00A24626" w:rsidRPr="008A3737" w:rsidRDefault="00A24626" w:rsidP="000A7275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184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B48A32" w14:textId="134B6CFB" w:rsidR="00A24626" w:rsidRPr="008A3737" w:rsidRDefault="00A24626" w:rsidP="00A2462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l I*</w:t>
            </w:r>
          </w:p>
        </w:tc>
        <w:tc>
          <w:tcPr>
            <w:tcW w:w="3189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774820" w14:textId="4C16AAFF" w:rsidR="00A24626" w:rsidRPr="008A3737" w:rsidRDefault="00A24626" w:rsidP="00A24626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l II**</w:t>
            </w:r>
          </w:p>
          <w:p w14:paraId="7061ADA3" w14:textId="1CAADB65" w:rsidR="00A24626" w:rsidRPr="008A3737" w:rsidRDefault="00A24626" w:rsidP="00A2462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A262C" w:rsidRPr="008A3737" w14:paraId="1F653BE6" w14:textId="77777777" w:rsidTr="0006478E">
        <w:trPr>
          <w:trHeight w:val="43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4A9441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rameters</w:t>
            </w:r>
          </w:p>
        </w:tc>
        <w:tc>
          <w:tcPr>
            <w:tcW w:w="149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267BAC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634B47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I</w:t>
            </w:r>
          </w:p>
        </w:tc>
        <w:tc>
          <w:tcPr>
            <w:tcW w:w="116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4BBBCF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8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70C5F2" w14:textId="06F0DCAC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118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66B546" w14:textId="1953CCE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I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450889" w14:textId="763DC769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8A262C" w:rsidRPr="008A3737" w14:paraId="33AD6A88" w14:textId="77777777" w:rsidTr="0006478E">
        <w:trPr>
          <w:trHeight w:val="422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B7AF04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Systolic, mmHg</w:t>
            </w:r>
          </w:p>
        </w:tc>
        <w:tc>
          <w:tcPr>
            <w:tcW w:w="149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C1D25D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B0368B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1.6, 8.6)</w:t>
            </w:r>
          </w:p>
        </w:tc>
        <w:tc>
          <w:tcPr>
            <w:tcW w:w="116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293687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2</w:t>
            </w:r>
          </w:p>
        </w:tc>
        <w:tc>
          <w:tcPr>
            <w:tcW w:w="8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1DD68D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</w:t>
            </w:r>
          </w:p>
        </w:tc>
        <w:tc>
          <w:tcPr>
            <w:tcW w:w="118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BC9C38" w14:textId="77777777" w:rsidR="008A262C" w:rsidRPr="008A3737" w:rsidRDefault="008A262C" w:rsidP="008A262C">
            <w:pPr>
              <w:ind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2.9, 7.0)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C1BE46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4</w:t>
            </w:r>
          </w:p>
        </w:tc>
      </w:tr>
      <w:tr w:rsidR="008A262C" w:rsidRPr="008A3737" w14:paraId="54FC8709" w14:textId="77777777" w:rsidTr="0006478E">
        <w:trPr>
          <w:trHeight w:val="341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DCBADA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stolic, mmHg</w:t>
            </w:r>
          </w:p>
        </w:tc>
        <w:tc>
          <w:tcPr>
            <w:tcW w:w="149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F8EFB3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3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1069D7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4.9, 2.3)</w:t>
            </w:r>
          </w:p>
        </w:tc>
        <w:tc>
          <w:tcPr>
            <w:tcW w:w="116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B91F57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5</w:t>
            </w:r>
          </w:p>
        </w:tc>
        <w:tc>
          <w:tcPr>
            <w:tcW w:w="8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F43C52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7</w:t>
            </w:r>
          </w:p>
        </w:tc>
        <w:tc>
          <w:tcPr>
            <w:tcW w:w="118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BB0F53" w14:textId="77777777" w:rsidR="008A262C" w:rsidRPr="008A3737" w:rsidRDefault="008A262C" w:rsidP="008A262C">
            <w:pPr>
              <w:ind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5.3, 2.0)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47AE75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4</w:t>
            </w:r>
          </w:p>
        </w:tc>
      </w:tr>
      <w:tr w:rsidR="008A262C" w:rsidRPr="008A3737" w14:paraId="2AD64FD7" w14:textId="77777777" w:rsidTr="0006478E">
        <w:trPr>
          <w:trHeight w:val="251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D53783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I, kg/m3</w:t>
            </w:r>
          </w:p>
        </w:tc>
        <w:tc>
          <w:tcPr>
            <w:tcW w:w="149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BF9539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CC967C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.1, 4.4)</w:t>
            </w:r>
          </w:p>
        </w:tc>
        <w:tc>
          <w:tcPr>
            <w:tcW w:w="116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B5C061" w14:textId="77777777" w:rsidR="008A262C" w:rsidRPr="00340123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340123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.04</w:t>
            </w:r>
          </w:p>
        </w:tc>
        <w:tc>
          <w:tcPr>
            <w:tcW w:w="8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A21EF5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8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8A6F0D" w14:textId="77777777" w:rsidR="008A262C" w:rsidRPr="008A3737" w:rsidRDefault="008A262C" w:rsidP="008A262C">
            <w:pPr>
              <w:ind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D31B97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8A262C" w:rsidRPr="008A3737" w14:paraId="76A80310" w14:textId="77777777" w:rsidTr="0006478E">
        <w:trPr>
          <w:trHeight w:val="521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C1B8BA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sting glucose, mmol/L</w:t>
            </w:r>
          </w:p>
        </w:tc>
        <w:tc>
          <w:tcPr>
            <w:tcW w:w="149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D8BEAA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176CC7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.9, 2.5)</w:t>
            </w:r>
          </w:p>
        </w:tc>
        <w:tc>
          <w:tcPr>
            <w:tcW w:w="116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B4F339" w14:textId="77777777" w:rsidR="008A262C" w:rsidRPr="00340123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340123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8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E39EE2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118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532162" w14:textId="77777777" w:rsidR="008A262C" w:rsidRPr="008A3737" w:rsidRDefault="008A262C" w:rsidP="008A262C">
            <w:pPr>
              <w:ind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.7, 2.4)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34B245" w14:textId="77777777" w:rsidR="008A262C" w:rsidRPr="00340123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340123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8A262C" w:rsidRPr="008A3737" w14:paraId="1B2F7B24" w14:textId="77777777" w:rsidTr="0006478E">
        <w:trPr>
          <w:trHeight w:val="422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8A82B6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sting insulin, pmol/L</w:t>
            </w:r>
          </w:p>
        </w:tc>
        <w:tc>
          <w:tcPr>
            <w:tcW w:w="149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C54A5F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6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C2F893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7.7, 51.5)</w:t>
            </w:r>
          </w:p>
        </w:tc>
        <w:tc>
          <w:tcPr>
            <w:tcW w:w="116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C705FA" w14:textId="77777777" w:rsidR="008A262C" w:rsidRPr="00340123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340123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.009</w:t>
            </w:r>
          </w:p>
        </w:tc>
        <w:tc>
          <w:tcPr>
            <w:tcW w:w="8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3D3B49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6</w:t>
            </w:r>
          </w:p>
        </w:tc>
        <w:tc>
          <w:tcPr>
            <w:tcW w:w="118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1835EA" w14:textId="77777777" w:rsidR="008A262C" w:rsidRPr="008A3737" w:rsidRDefault="008A262C" w:rsidP="008A262C">
            <w:pPr>
              <w:ind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6, 47.7)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D9160B" w14:textId="77777777" w:rsidR="008A262C" w:rsidRPr="00340123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340123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.023</w:t>
            </w:r>
          </w:p>
        </w:tc>
      </w:tr>
      <w:tr w:rsidR="008A262C" w:rsidRPr="008A3737" w14:paraId="556B274A" w14:textId="77777777" w:rsidTr="0006478E">
        <w:trPr>
          <w:trHeight w:val="224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93D113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MA-IR</w:t>
            </w:r>
          </w:p>
        </w:tc>
        <w:tc>
          <w:tcPr>
            <w:tcW w:w="149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C873D5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10997B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.7, 2.9)</w:t>
            </w:r>
          </w:p>
        </w:tc>
        <w:tc>
          <w:tcPr>
            <w:tcW w:w="116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DCDB20" w14:textId="77777777" w:rsidR="008A262C" w:rsidRPr="00340123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340123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.002</w:t>
            </w:r>
          </w:p>
        </w:tc>
        <w:tc>
          <w:tcPr>
            <w:tcW w:w="8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CF337E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118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F72C96" w14:textId="77777777" w:rsidR="008A262C" w:rsidRPr="008A3737" w:rsidRDefault="008A262C" w:rsidP="008A262C">
            <w:pPr>
              <w:ind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.5, 2.7)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7638BA" w14:textId="77777777" w:rsidR="008A262C" w:rsidRPr="00340123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340123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.006</w:t>
            </w:r>
          </w:p>
        </w:tc>
      </w:tr>
      <w:tr w:rsidR="008A262C" w:rsidRPr="008A3737" w14:paraId="0F54CBE5" w14:textId="77777777" w:rsidTr="0006478E">
        <w:trPr>
          <w:trHeight w:val="422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CF2C0F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bA1C, mmol/mol</w:t>
            </w:r>
          </w:p>
        </w:tc>
        <w:tc>
          <w:tcPr>
            <w:tcW w:w="149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D9FDB0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9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E6124A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.8, 17.0)</w:t>
            </w:r>
          </w:p>
        </w:tc>
        <w:tc>
          <w:tcPr>
            <w:tcW w:w="116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589A6B" w14:textId="77777777" w:rsidR="008A262C" w:rsidRPr="00340123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340123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8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28C62D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1</w:t>
            </w:r>
          </w:p>
        </w:tc>
        <w:tc>
          <w:tcPr>
            <w:tcW w:w="118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4774E0" w14:textId="77777777" w:rsidR="008A262C" w:rsidRPr="008A3737" w:rsidRDefault="008A262C" w:rsidP="008A262C">
            <w:pPr>
              <w:ind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.9, 16.2)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5BAEFC" w14:textId="77777777" w:rsidR="008A262C" w:rsidRPr="00340123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340123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8A262C" w:rsidRPr="008A3737" w14:paraId="1E2CCA1C" w14:textId="77777777" w:rsidTr="0006478E">
        <w:trPr>
          <w:trHeight w:val="47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1EDB92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 cholesterol, mmol/L</w:t>
            </w:r>
          </w:p>
        </w:tc>
        <w:tc>
          <w:tcPr>
            <w:tcW w:w="149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DA3F8B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5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C46041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2.3, -.7)</w:t>
            </w:r>
          </w:p>
        </w:tc>
        <w:tc>
          <w:tcPr>
            <w:tcW w:w="116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AD96A0" w14:textId="77777777" w:rsidR="008A262C" w:rsidRPr="00340123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340123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8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783916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5</w:t>
            </w:r>
          </w:p>
        </w:tc>
        <w:tc>
          <w:tcPr>
            <w:tcW w:w="118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32ED57" w14:textId="77777777" w:rsidR="008A262C" w:rsidRPr="008A3737" w:rsidRDefault="008A262C" w:rsidP="008A262C">
            <w:pPr>
              <w:ind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2.3, -.7)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C7EF1B" w14:textId="77777777" w:rsidR="008A262C" w:rsidRPr="00340123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340123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8A262C" w:rsidRPr="008A3737" w14:paraId="22DAF317" w14:textId="77777777" w:rsidTr="0006478E">
        <w:trPr>
          <w:trHeight w:val="431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524BD8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iglyceride, mmol/L</w:t>
            </w:r>
          </w:p>
        </w:tc>
        <w:tc>
          <w:tcPr>
            <w:tcW w:w="149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3475BB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9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958616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.05, 1.8)</w:t>
            </w:r>
          </w:p>
        </w:tc>
        <w:tc>
          <w:tcPr>
            <w:tcW w:w="116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45DD46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6</w:t>
            </w:r>
          </w:p>
        </w:tc>
        <w:tc>
          <w:tcPr>
            <w:tcW w:w="8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4693C2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8</w:t>
            </w:r>
          </w:p>
        </w:tc>
        <w:tc>
          <w:tcPr>
            <w:tcW w:w="118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9F3E57" w14:textId="77777777" w:rsidR="008A262C" w:rsidRPr="008A3737" w:rsidRDefault="008A262C" w:rsidP="008A262C">
            <w:pPr>
              <w:ind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.1, 1.7)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27404F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9</w:t>
            </w:r>
          </w:p>
        </w:tc>
      </w:tr>
      <w:tr w:rsidR="008A262C" w:rsidRPr="008A3737" w14:paraId="27010057" w14:textId="77777777" w:rsidTr="0006478E">
        <w:trPr>
          <w:trHeight w:val="314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AC6B68" w14:textId="59761665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DL</w:t>
            </w:r>
            <w:r w:rsidR="00836C32" w:rsidRPr="00836C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cholesterol</w:t>
            </w: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mmol/L</w:t>
            </w:r>
          </w:p>
        </w:tc>
        <w:tc>
          <w:tcPr>
            <w:tcW w:w="149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A15B83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.5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406531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.7, -.2)</w:t>
            </w:r>
          </w:p>
        </w:tc>
        <w:tc>
          <w:tcPr>
            <w:tcW w:w="116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76CFE8" w14:textId="77777777" w:rsidR="008A262C" w:rsidRPr="00340123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340123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.003</w:t>
            </w:r>
          </w:p>
        </w:tc>
        <w:tc>
          <w:tcPr>
            <w:tcW w:w="8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12DF96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.5</w:t>
            </w:r>
          </w:p>
        </w:tc>
        <w:tc>
          <w:tcPr>
            <w:tcW w:w="118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182AF9" w14:textId="77777777" w:rsidR="008A262C" w:rsidRPr="008A3737" w:rsidRDefault="008A262C" w:rsidP="008A262C">
            <w:pPr>
              <w:ind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.7, -.2)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35761D" w14:textId="77777777" w:rsidR="008A262C" w:rsidRPr="00340123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340123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8A262C" w:rsidRPr="008A3737" w14:paraId="17A53B0C" w14:textId="77777777" w:rsidTr="0006478E">
        <w:trPr>
          <w:trHeight w:val="161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76E038" w14:textId="2246107D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DL</w:t>
            </w:r>
            <w:r w:rsidR="00836C32" w:rsidRPr="00836C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cholesterol</w:t>
            </w: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mmol/L</w:t>
            </w:r>
          </w:p>
        </w:tc>
        <w:tc>
          <w:tcPr>
            <w:tcW w:w="149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84C3A6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2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528229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1.9, -.5)</w:t>
            </w:r>
          </w:p>
        </w:tc>
        <w:tc>
          <w:tcPr>
            <w:tcW w:w="116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5823FB" w14:textId="77777777" w:rsidR="008A262C" w:rsidRPr="00340123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340123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8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6919CB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2</w:t>
            </w:r>
          </w:p>
        </w:tc>
        <w:tc>
          <w:tcPr>
            <w:tcW w:w="118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0F50C4" w14:textId="77777777" w:rsidR="008A262C" w:rsidRPr="008A3737" w:rsidRDefault="008A262C" w:rsidP="008A262C">
            <w:pPr>
              <w:ind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1.9, -.5)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9A6F1B" w14:textId="77777777" w:rsidR="008A262C" w:rsidRPr="00340123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340123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8A262C" w:rsidRPr="008A3737" w14:paraId="0C122E5B" w14:textId="77777777" w:rsidTr="0006478E">
        <w:trPr>
          <w:trHeight w:val="66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D705D7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P, mg/dL</w:t>
            </w:r>
          </w:p>
        </w:tc>
        <w:tc>
          <w:tcPr>
            <w:tcW w:w="149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07D1B6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050D55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10.8, 16.0)</w:t>
            </w:r>
          </w:p>
        </w:tc>
        <w:tc>
          <w:tcPr>
            <w:tcW w:w="116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DD4408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7</w:t>
            </w:r>
          </w:p>
        </w:tc>
        <w:tc>
          <w:tcPr>
            <w:tcW w:w="8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87ABB1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</w:t>
            </w:r>
          </w:p>
        </w:tc>
        <w:tc>
          <w:tcPr>
            <w:tcW w:w="118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D27566" w14:textId="77777777" w:rsidR="008A262C" w:rsidRPr="008A3737" w:rsidRDefault="008A262C" w:rsidP="008A262C">
            <w:pPr>
              <w:ind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11.4, 15.5)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EEAA91" w14:textId="77777777" w:rsidR="008A262C" w:rsidRPr="008A3737" w:rsidRDefault="008A262C" w:rsidP="008A262C">
            <w:pPr>
              <w:ind w:left="140"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37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8</w:t>
            </w:r>
          </w:p>
        </w:tc>
      </w:tr>
    </w:tbl>
    <w:p w14:paraId="30891CF2" w14:textId="11204B82" w:rsidR="000A7275" w:rsidRPr="000A7275" w:rsidRDefault="000A7275" w:rsidP="000A7275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8A3737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16"/>
          <w:szCs w:val="16"/>
          <w14:ligatures w14:val="none"/>
        </w:rPr>
        <w:t>*</w:t>
      </w:r>
      <w:r w:rsidRPr="008A3737">
        <w:rPr>
          <w:rFonts w:ascii="Times New Roman" w:eastAsia="Times New Roman" w:hAnsi="Times New Roman" w:cs="Times New Roman"/>
          <w:i/>
          <w:iCs/>
          <w:color w:val="000000"/>
          <w:kern w:val="0"/>
          <w:sz w:val="16"/>
          <w:szCs w:val="16"/>
          <w14:ligatures w14:val="none"/>
        </w:rPr>
        <w:t>Linear regression analysis prior to adjustment for age</w:t>
      </w:r>
      <w:r w:rsidRPr="008A3737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16"/>
          <w:szCs w:val="16"/>
          <w14:ligatures w14:val="none"/>
        </w:rPr>
        <w:t> **</w:t>
      </w:r>
      <w:r w:rsidRPr="008A3737">
        <w:rPr>
          <w:rFonts w:ascii="Times New Roman" w:eastAsia="Times New Roman" w:hAnsi="Times New Roman" w:cs="Times New Roman"/>
          <w:i/>
          <w:iCs/>
          <w:color w:val="000000"/>
          <w:kern w:val="0"/>
          <w:sz w:val="16"/>
          <w:szCs w:val="16"/>
          <w14:ligatures w14:val="none"/>
        </w:rPr>
        <w:t xml:space="preserve"> Linear regression analysis upon adjustment for</w:t>
      </w:r>
      <w:r w:rsidRPr="008A3737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16"/>
          <w:szCs w:val="16"/>
          <w14:ligatures w14:val="none"/>
        </w:rPr>
        <w:t xml:space="preserve"> </w:t>
      </w:r>
      <w:r w:rsidRPr="008A3737">
        <w:rPr>
          <w:rFonts w:ascii="Times New Roman" w:eastAsia="Times New Roman" w:hAnsi="Times New Roman" w:cs="Times New Roman"/>
          <w:i/>
          <w:iCs/>
          <w:color w:val="000000"/>
          <w:kern w:val="0"/>
          <w:sz w:val="16"/>
          <w:szCs w:val="16"/>
          <w14:ligatures w14:val="none"/>
        </w:rPr>
        <w:t>age and BMI.</w:t>
      </w:r>
    </w:p>
    <w:p w14:paraId="1728391F" w14:textId="77777777" w:rsidR="000A7275" w:rsidRPr="000A7275" w:rsidRDefault="000A7275" w:rsidP="000A7275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8D5160D" w14:textId="3095355F" w:rsidR="00E77B18" w:rsidRDefault="00E77B18"/>
    <w:p w14:paraId="672D588C" w14:textId="51AAE74C" w:rsidR="00294A93" w:rsidRDefault="00294A93"/>
    <w:p w14:paraId="247832CA" w14:textId="3241439A" w:rsidR="00294A93" w:rsidRDefault="00294A93"/>
    <w:p w14:paraId="0CCB4B15" w14:textId="6E0C19D3" w:rsidR="00294A93" w:rsidRDefault="00294A93"/>
    <w:p w14:paraId="6147B281" w14:textId="1697ECA3" w:rsidR="00294A93" w:rsidRDefault="00294A93"/>
    <w:p w14:paraId="5D5DE0A9" w14:textId="75809D1E" w:rsidR="00294A93" w:rsidRDefault="00294A93"/>
    <w:p w14:paraId="62186D0D" w14:textId="5E1C6DF4" w:rsidR="00294A93" w:rsidRDefault="00294A93"/>
    <w:p w14:paraId="03B30881" w14:textId="0659EEB2" w:rsidR="00294A93" w:rsidRDefault="00294A93"/>
    <w:p w14:paraId="4326CE1F" w14:textId="42BE6297" w:rsidR="00294A93" w:rsidRDefault="00294A93"/>
    <w:p w14:paraId="1CD900D7" w14:textId="4C02049B" w:rsidR="00294A93" w:rsidRDefault="00294A93"/>
    <w:p w14:paraId="0477999C" w14:textId="7B4CAD57" w:rsidR="00294A93" w:rsidRDefault="00294A93"/>
    <w:p w14:paraId="47A2E13C" w14:textId="4EA793BC" w:rsidR="00294A93" w:rsidRDefault="00294A93"/>
    <w:p w14:paraId="2F2E4CC6" w14:textId="6F66CD44" w:rsidR="00294A93" w:rsidRPr="005C1ADF" w:rsidRDefault="009C3968" w:rsidP="00C13CA3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upplementary Table 3</w:t>
      </w:r>
      <w:r w:rsidR="00294A93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.</w:t>
      </w:r>
      <w:r w:rsidR="00294A93" w:rsidRPr="001060B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="0052091E" w:rsidRPr="00527171">
        <w:rPr>
          <w:rFonts w:ascii="Times New Roman" w:eastAsia="Times New Roman" w:hAnsi="Times New Roman" w:cs="Times New Roman"/>
          <w:b/>
          <w:color w:val="000000"/>
          <w:kern w:val="0"/>
          <w14:ligatures w14:val="none"/>
        </w:rPr>
        <w:t>Male</w:t>
      </w:r>
      <w:r w:rsidR="0052091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="008955B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p</w:t>
      </w:r>
      <w:r w:rsidR="00294A93" w:rsidRPr="001060B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rticipants’ view</w:t>
      </w:r>
      <w:r w:rsidR="00294A9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s and attitudes towards their </w:t>
      </w:r>
      <w:r w:rsidR="00294A93" w:rsidRPr="001060B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eight and diet</w:t>
      </w:r>
      <w:r w:rsidR="005C1AD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</w:t>
      </w:r>
    </w:p>
    <w:tbl>
      <w:tblPr>
        <w:tblW w:w="0" w:type="auto"/>
        <w:tblBorders>
          <w:top w:val="single" w:sz="8" w:space="0" w:color="000000"/>
          <w:bottom w:val="single" w:sz="8" w:space="0" w:color="000000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36"/>
        <w:gridCol w:w="1571"/>
        <w:gridCol w:w="1530"/>
        <w:gridCol w:w="2563"/>
      </w:tblGrid>
      <w:tr w:rsidR="00294A93" w:rsidRPr="001060BC" w14:paraId="2945DEBB" w14:textId="77777777" w:rsidTr="00BC4312">
        <w:tc>
          <w:tcPr>
            <w:tcW w:w="0" w:type="auto"/>
            <w:tcBorders>
              <w:top w:val="single" w:sz="8" w:space="0" w:color="000000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442717" w14:textId="77777777" w:rsidR="00294A93" w:rsidRPr="0006478E" w:rsidRDefault="00294A93" w:rsidP="00534F46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647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aracteristics</w:t>
            </w:r>
          </w:p>
        </w:tc>
        <w:tc>
          <w:tcPr>
            <w:tcW w:w="157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9C6B0F" w14:textId="77777777" w:rsidR="00294A93" w:rsidRPr="0006478E" w:rsidRDefault="00294A93" w:rsidP="00534F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647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2D Patients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C3DFCA" w14:textId="77777777" w:rsidR="00294A93" w:rsidRPr="0006478E" w:rsidRDefault="00294A93" w:rsidP="00534F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647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ndiabetic subjects</w:t>
            </w:r>
          </w:p>
        </w:tc>
        <w:tc>
          <w:tcPr>
            <w:tcW w:w="2563" w:type="dxa"/>
            <w:tcBorders>
              <w:top w:val="single" w:sz="8" w:space="0" w:color="000000"/>
              <w:left w:val="nil"/>
              <w:bottom w:val="single" w:sz="4" w:space="0" w:color="auto"/>
            </w:tcBorders>
          </w:tcPr>
          <w:p w14:paraId="236D0AD9" w14:textId="1329C07B" w:rsidR="00294A93" w:rsidRPr="0006478E" w:rsidRDefault="0006478E" w:rsidP="000647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647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OR     CI     p-value</w:t>
            </w:r>
          </w:p>
        </w:tc>
      </w:tr>
      <w:tr w:rsidR="00294A93" w:rsidRPr="001060BC" w14:paraId="06F14459" w14:textId="77777777" w:rsidTr="00F30C81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7E72BD" w14:textId="77777777" w:rsidR="00294A93" w:rsidRPr="0052091E" w:rsidRDefault="00294A93" w:rsidP="00534F4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20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ight concern, %:</w:t>
            </w:r>
          </w:p>
          <w:p w14:paraId="2604AF74" w14:textId="77777777" w:rsidR="00294A93" w:rsidRPr="0052091E" w:rsidRDefault="00294A93" w:rsidP="00534F46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0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concerned</w:t>
            </w:r>
          </w:p>
          <w:p w14:paraId="1CCBB31C" w14:textId="77777777" w:rsidR="00294A93" w:rsidRPr="0052091E" w:rsidRDefault="00294A93" w:rsidP="00534F46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0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ttle concerned</w:t>
            </w:r>
          </w:p>
          <w:p w14:paraId="4DA2F4F7" w14:textId="77777777" w:rsidR="00294A93" w:rsidRPr="0052091E" w:rsidRDefault="00294A93" w:rsidP="00534F46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0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rately or very concerned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9C7F9E" w14:textId="77777777" w:rsidR="00294A93" w:rsidRPr="0052091E" w:rsidRDefault="00294A93" w:rsidP="00534F4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31D8D313" w14:textId="77777777" w:rsidR="00294A93" w:rsidRPr="0052091E" w:rsidRDefault="00294A93" w:rsidP="00534F4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20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9</w:t>
            </w:r>
          </w:p>
          <w:p w14:paraId="66265159" w14:textId="77777777" w:rsidR="00294A93" w:rsidRPr="0052091E" w:rsidRDefault="00294A93" w:rsidP="00534F4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20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8</w:t>
            </w:r>
          </w:p>
          <w:p w14:paraId="670BAE2D" w14:textId="77777777" w:rsidR="00294A93" w:rsidRPr="0052091E" w:rsidRDefault="00294A93" w:rsidP="00534F4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20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25F54D" w14:textId="77777777" w:rsidR="00294A93" w:rsidRPr="0052091E" w:rsidRDefault="00294A93" w:rsidP="00534F4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3940559A" w14:textId="77777777" w:rsidR="00294A93" w:rsidRPr="0052091E" w:rsidRDefault="00294A93" w:rsidP="00534F4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20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0</w:t>
            </w:r>
          </w:p>
          <w:p w14:paraId="7420CB7C" w14:textId="77777777" w:rsidR="00294A93" w:rsidRPr="0052091E" w:rsidRDefault="00294A93" w:rsidP="00534F4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20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1</w:t>
            </w:r>
          </w:p>
          <w:p w14:paraId="292B4C62" w14:textId="77777777" w:rsidR="00294A93" w:rsidRPr="0052091E" w:rsidRDefault="00294A93" w:rsidP="00534F4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20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8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nil"/>
            </w:tcBorders>
          </w:tcPr>
          <w:p w14:paraId="7D1E1AA6" w14:textId="4776FCEA" w:rsidR="0052091E" w:rsidRPr="0052091E" w:rsidRDefault="0052091E" w:rsidP="00534F4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0B9FD488" w14:textId="77777777" w:rsidR="0052091E" w:rsidRPr="0052091E" w:rsidRDefault="0052091E" w:rsidP="005209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AD1871B" w14:textId="0DA911D8" w:rsidR="0052091E" w:rsidRPr="0052091E" w:rsidRDefault="0052091E" w:rsidP="005209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A1E33EF" w14:textId="5EA1548A" w:rsidR="00294A93" w:rsidRPr="0052091E" w:rsidRDefault="0006478E" w:rsidP="005209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52091E" w:rsidRPr="0052091E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  <w:r w:rsidR="005209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F30C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52091E" w:rsidRPr="0052091E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1</w:t>
            </w:r>
            <w:r w:rsidR="005209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1</w:t>
            </w:r>
            <w:r w:rsidR="0052091E" w:rsidRPr="0052091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F30C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5209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.98</w:t>
            </w:r>
          </w:p>
        </w:tc>
      </w:tr>
      <w:tr w:rsidR="00294A93" w:rsidRPr="001060BC" w14:paraId="20819DAC" w14:textId="77777777" w:rsidTr="00F30C81">
        <w:trPr>
          <w:trHeight w:val="1196"/>
        </w:trPr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D7CF7D" w14:textId="77777777" w:rsidR="00294A93" w:rsidRPr="0052091E" w:rsidRDefault="00294A93" w:rsidP="00534F4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20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lue of diet change, %:</w:t>
            </w:r>
          </w:p>
          <w:p w14:paraId="223FE15A" w14:textId="77777777" w:rsidR="00294A93" w:rsidRPr="0052091E" w:rsidRDefault="00294A93" w:rsidP="00534F46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0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</w:t>
            </w:r>
          </w:p>
          <w:p w14:paraId="07B505C0" w14:textId="77777777" w:rsidR="00294A93" w:rsidRPr="0052091E" w:rsidRDefault="00294A93" w:rsidP="00534F46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0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rate</w:t>
            </w:r>
          </w:p>
          <w:p w14:paraId="46AA583D" w14:textId="77777777" w:rsidR="00294A93" w:rsidRPr="0052091E" w:rsidRDefault="00294A93" w:rsidP="00534F46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0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07EC90" w14:textId="77777777" w:rsidR="00294A93" w:rsidRPr="0052091E" w:rsidRDefault="00294A93" w:rsidP="00534F4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1B0AFFF8" w14:textId="77777777" w:rsidR="00294A93" w:rsidRPr="0052091E" w:rsidRDefault="00294A93" w:rsidP="00534F4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20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</w:t>
            </w:r>
          </w:p>
          <w:p w14:paraId="100A94A7" w14:textId="77777777" w:rsidR="00294A93" w:rsidRPr="0052091E" w:rsidRDefault="00294A93" w:rsidP="00534F4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20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.6</w:t>
            </w:r>
          </w:p>
          <w:p w14:paraId="00F5900E" w14:textId="77777777" w:rsidR="00294A93" w:rsidRPr="0052091E" w:rsidRDefault="00294A93" w:rsidP="00534F4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20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A42434" w14:textId="77777777" w:rsidR="00294A93" w:rsidRPr="0052091E" w:rsidRDefault="00294A93" w:rsidP="00534F4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1F0DC4CC" w14:textId="77777777" w:rsidR="00294A93" w:rsidRPr="0052091E" w:rsidRDefault="00294A93" w:rsidP="00534F4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20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5</w:t>
            </w:r>
          </w:p>
          <w:p w14:paraId="6E43863F" w14:textId="77777777" w:rsidR="00294A93" w:rsidRPr="0052091E" w:rsidRDefault="00294A93" w:rsidP="00534F4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20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.0</w:t>
            </w:r>
          </w:p>
          <w:p w14:paraId="2F820B4F" w14:textId="77777777" w:rsidR="00294A93" w:rsidRPr="0052091E" w:rsidRDefault="00294A93" w:rsidP="00534F4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20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5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</w:tcBorders>
          </w:tcPr>
          <w:p w14:paraId="2AF8A93F" w14:textId="368ECBB8" w:rsidR="0006478E" w:rsidRDefault="0006478E" w:rsidP="00534F4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00EC147A" w14:textId="77777777" w:rsidR="0006478E" w:rsidRPr="0006478E" w:rsidRDefault="0006478E" w:rsidP="0006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D2A99A9" w14:textId="77777777" w:rsidR="0006478E" w:rsidRPr="0006478E" w:rsidRDefault="0006478E" w:rsidP="0006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F2A1C7A" w14:textId="6655E78C" w:rsidR="0006478E" w:rsidRDefault="0006478E" w:rsidP="0006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8A0C925" w14:textId="079FB886" w:rsidR="00294A93" w:rsidRPr="0006478E" w:rsidRDefault="0006478E" w:rsidP="0006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68 </w:t>
            </w:r>
            <w:r w:rsidR="00F30C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.18, 2.61) </w:t>
            </w:r>
            <w:r w:rsidR="00F30C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58</w:t>
            </w:r>
          </w:p>
        </w:tc>
      </w:tr>
      <w:tr w:rsidR="00294A93" w:rsidRPr="001060BC" w14:paraId="2CA8BF35" w14:textId="77777777" w:rsidTr="00F30C81">
        <w:tc>
          <w:tcPr>
            <w:tcW w:w="0" w:type="auto"/>
            <w:tcBorders>
              <w:top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8A8369" w14:textId="77777777" w:rsidR="00294A93" w:rsidRPr="0052091E" w:rsidRDefault="00294A93" w:rsidP="00534F4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20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lf-confidence in diet change, %:</w:t>
            </w:r>
          </w:p>
          <w:p w14:paraId="07E02844" w14:textId="77777777" w:rsidR="00294A93" w:rsidRPr="0052091E" w:rsidRDefault="00294A93" w:rsidP="00534F46">
            <w:pPr>
              <w:numPr>
                <w:ilvl w:val="0"/>
                <w:numId w:val="3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0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</w:t>
            </w:r>
          </w:p>
          <w:p w14:paraId="3D75795E" w14:textId="77777777" w:rsidR="00294A93" w:rsidRPr="0052091E" w:rsidRDefault="00294A93" w:rsidP="00534F46">
            <w:pPr>
              <w:numPr>
                <w:ilvl w:val="0"/>
                <w:numId w:val="3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0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rate</w:t>
            </w:r>
          </w:p>
          <w:p w14:paraId="5EBDDB9F" w14:textId="77777777" w:rsidR="00294A93" w:rsidRPr="0052091E" w:rsidRDefault="00294A93" w:rsidP="00534F46">
            <w:pPr>
              <w:numPr>
                <w:ilvl w:val="0"/>
                <w:numId w:val="3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0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9F3FC0" w14:textId="77777777" w:rsidR="00294A93" w:rsidRPr="0052091E" w:rsidRDefault="00294A93" w:rsidP="00534F4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5C5D6C2F" w14:textId="77777777" w:rsidR="00294A93" w:rsidRPr="0052091E" w:rsidRDefault="00294A93" w:rsidP="00534F4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20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</w:t>
            </w:r>
          </w:p>
          <w:p w14:paraId="070C3333" w14:textId="77777777" w:rsidR="00294A93" w:rsidRPr="0052091E" w:rsidRDefault="00294A93" w:rsidP="00534F4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20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.2</w:t>
            </w:r>
          </w:p>
          <w:p w14:paraId="7A14E31F" w14:textId="77777777" w:rsidR="00294A93" w:rsidRPr="0052091E" w:rsidRDefault="00294A93" w:rsidP="00534F4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20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5A13ED" w14:textId="77777777" w:rsidR="00294A93" w:rsidRPr="0052091E" w:rsidRDefault="00294A93" w:rsidP="00534F4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30BB21B9" w14:textId="77777777" w:rsidR="00294A93" w:rsidRPr="0052091E" w:rsidRDefault="00294A93" w:rsidP="00534F4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20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5</w:t>
            </w:r>
          </w:p>
          <w:p w14:paraId="160979A5" w14:textId="77777777" w:rsidR="00294A93" w:rsidRPr="0052091E" w:rsidRDefault="00294A93" w:rsidP="00534F4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20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.0</w:t>
            </w:r>
          </w:p>
          <w:p w14:paraId="048C74B4" w14:textId="77777777" w:rsidR="00294A93" w:rsidRPr="0052091E" w:rsidRDefault="00294A93" w:rsidP="00534F4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209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5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</w:tcBorders>
          </w:tcPr>
          <w:p w14:paraId="1B65D4FD" w14:textId="54ABAC05" w:rsidR="0006478E" w:rsidRDefault="0006478E" w:rsidP="00534F4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197C07C3" w14:textId="77777777" w:rsidR="0006478E" w:rsidRPr="0006478E" w:rsidRDefault="0006478E" w:rsidP="0006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8F3277D" w14:textId="46427824" w:rsidR="0006478E" w:rsidRDefault="0006478E" w:rsidP="0006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F07E5AD" w14:textId="04665F23" w:rsidR="00294A93" w:rsidRPr="0006478E" w:rsidRDefault="0006478E" w:rsidP="00064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62 </w:t>
            </w:r>
            <w:r w:rsidR="00F30C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.17, 2.29) </w:t>
            </w:r>
            <w:r w:rsidR="00F30C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7</w:t>
            </w:r>
          </w:p>
        </w:tc>
      </w:tr>
    </w:tbl>
    <w:p w14:paraId="0DDB8471" w14:textId="78A2F651" w:rsidR="00294A93" w:rsidRDefault="0006478E">
      <w:bookmarkStart w:id="1" w:name="_Hlk149224591"/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16"/>
          <w:szCs w:val="16"/>
          <w14:ligatures w14:val="none"/>
        </w:rPr>
        <w:t>Ordinal</w:t>
      </w:r>
      <w:r w:rsidRPr="008A3737">
        <w:rPr>
          <w:rFonts w:ascii="Times New Roman" w:eastAsia="Times New Roman" w:hAnsi="Times New Roman" w:cs="Times New Roman"/>
          <w:i/>
          <w:iCs/>
          <w:color w:val="000000"/>
          <w:kern w:val="0"/>
          <w:sz w:val="16"/>
          <w:szCs w:val="16"/>
          <w14:ligatures w14:val="none"/>
        </w:rPr>
        <w:t xml:space="preserve"> regression analysis upon adjustment for</w:t>
      </w:r>
      <w:r w:rsidRPr="008A3737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16"/>
          <w:szCs w:val="16"/>
          <w14:ligatures w14:val="none"/>
        </w:rPr>
        <w:t xml:space="preserve"> </w:t>
      </w:r>
      <w:r w:rsidRPr="008A3737">
        <w:rPr>
          <w:rFonts w:ascii="Times New Roman" w:eastAsia="Times New Roman" w:hAnsi="Times New Roman" w:cs="Times New Roman"/>
          <w:i/>
          <w:iCs/>
          <w:color w:val="000000"/>
          <w:kern w:val="0"/>
          <w:sz w:val="16"/>
          <w:szCs w:val="16"/>
          <w14:ligatures w14:val="none"/>
        </w:rPr>
        <w:t>age and BMI.</w:t>
      </w:r>
    </w:p>
    <w:bookmarkEnd w:id="1"/>
    <w:p w14:paraId="2EB6FB17" w14:textId="3CCB6B3C" w:rsidR="00294A93" w:rsidRDefault="00294A93"/>
    <w:p w14:paraId="62DDBA61" w14:textId="6F44166B" w:rsidR="00294A93" w:rsidRDefault="00294A93"/>
    <w:p w14:paraId="221CF864" w14:textId="4C71CEFF" w:rsidR="00294A93" w:rsidRDefault="00294A93"/>
    <w:p w14:paraId="451EEF18" w14:textId="77777777" w:rsidR="00294A93" w:rsidRDefault="00294A93"/>
    <w:p w14:paraId="6BB3D331" w14:textId="7E9EEB50" w:rsidR="008955BB" w:rsidRPr="008955BB" w:rsidRDefault="009C3968" w:rsidP="008955BB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upplementary Table 4</w:t>
      </w:r>
      <w:r w:rsidR="00294A93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.</w:t>
      </w:r>
      <w:r w:rsidR="00294A93" w:rsidRPr="001060B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="008955BB" w:rsidRPr="00527171">
        <w:rPr>
          <w:rFonts w:ascii="Times New Roman" w:eastAsia="Times New Roman" w:hAnsi="Times New Roman" w:cs="Times New Roman"/>
          <w:b/>
          <w:color w:val="000000"/>
          <w:kern w:val="0"/>
          <w14:ligatures w14:val="none"/>
        </w:rPr>
        <w:t>Female</w:t>
      </w:r>
      <w:r w:rsidR="008955B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p</w:t>
      </w:r>
      <w:r w:rsidR="00294A93" w:rsidRPr="001060B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rticipants’ view</w:t>
      </w:r>
      <w:r w:rsidR="00294A9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s and attitudes towards their </w:t>
      </w:r>
      <w:r w:rsidR="00294A93" w:rsidRPr="001060B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eight and</w:t>
      </w:r>
      <w:r w:rsidR="005C1AD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diet.</w:t>
      </w:r>
      <w:r w:rsidR="008955B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                                                            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36"/>
        <w:gridCol w:w="1571"/>
        <w:gridCol w:w="1530"/>
        <w:gridCol w:w="2260"/>
      </w:tblGrid>
      <w:tr w:rsidR="003E0839" w:rsidRPr="001060BC" w14:paraId="46D4BBBD" w14:textId="77777777" w:rsidTr="008955B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E72617" w14:textId="77777777" w:rsidR="003E0839" w:rsidRPr="00D838B1" w:rsidRDefault="003E0839" w:rsidP="003E083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38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haracteristics</w:t>
            </w:r>
          </w:p>
        </w:tc>
        <w:tc>
          <w:tcPr>
            <w:tcW w:w="157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AD134C" w14:textId="77777777" w:rsidR="003E0839" w:rsidRPr="00D838B1" w:rsidRDefault="003E0839" w:rsidP="003E08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8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2D Patients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CA4DBB" w14:textId="77777777" w:rsidR="003E0839" w:rsidRPr="00D838B1" w:rsidRDefault="003E0839" w:rsidP="003E08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8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ndiabetic subjects</w:t>
            </w:r>
          </w:p>
        </w:tc>
        <w:tc>
          <w:tcPr>
            <w:tcW w:w="2260" w:type="dxa"/>
          </w:tcPr>
          <w:p w14:paraId="3314FA57" w14:textId="1912DE37" w:rsidR="003E0839" w:rsidRPr="00D838B1" w:rsidRDefault="003E0839" w:rsidP="003E0839">
            <w:pP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8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OR     CI     p-value</w:t>
            </w:r>
          </w:p>
        </w:tc>
      </w:tr>
      <w:tr w:rsidR="003E0839" w:rsidRPr="001060BC" w14:paraId="14F52793" w14:textId="77777777" w:rsidTr="008955B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331D38" w14:textId="77777777" w:rsidR="003E0839" w:rsidRPr="00D838B1" w:rsidRDefault="003E0839" w:rsidP="003E08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8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ight concern, %:</w:t>
            </w:r>
          </w:p>
          <w:p w14:paraId="45F4EC33" w14:textId="77777777" w:rsidR="003E0839" w:rsidRPr="00D838B1" w:rsidRDefault="003E0839" w:rsidP="003E0839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concerned</w:t>
            </w:r>
          </w:p>
          <w:p w14:paraId="601627DC" w14:textId="77777777" w:rsidR="003E0839" w:rsidRPr="00D838B1" w:rsidRDefault="003E0839" w:rsidP="003E0839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ttle concerned</w:t>
            </w:r>
          </w:p>
          <w:p w14:paraId="4D03F9C3" w14:textId="77777777" w:rsidR="003E0839" w:rsidRPr="00D838B1" w:rsidRDefault="003E0839" w:rsidP="003E0839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rately or very concerned</w:t>
            </w:r>
          </w:p>
        </w:tc>
        <w:tc>
          <w:tcPr>
            <w:tcW w:w="157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919BB0" w14:textId="77777777" w:rsidR="003E0839" w:rsidRPr="00D838B1" w:rsidRDefault="003E0839" w:rsidP="003E08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690E6D5A" w14:textId="77777777" w:rsidR="003E0839" w:rsidRPr="00D838B1" w:rsidRDefault="003E0839" w:rsidP="003E08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8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9</w:t>
            </w:r>
          </w:p>
          <w:p w14:paraId="6985FB4C" w14:textId="77777777" w:rsidR="003E0839" w:rsidRPr="00D838B1" w:rsidRDefault="003E0839" w:rsidP="003E08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8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8</w:t>
            </w:r>
          </w:p>
          <w:p w14:paraId="54067823" w14:textId="77777777" w:rsidR="003E0839" w:rsidRPr="00D838B1" w:rsidRDefault="003E0839" w:rsidP="003E08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8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4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3BB547" w14:textId="77777777" w:rsidR="003E0839" w:rsidRPr="00D838B1" w:rsidRDefault="003E0839" w:rsidP="003E08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68A6211C" w14:textId="77777777" w:rsidR="003E0839" w:rsidRPr="00D838B1" w:rsidRDefault="003E0839" w:rsidP="003E08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8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0</w:t>
            </w:r>
          </w:p>
          <w:p w14:paraId="4851117A" w14:textId="77777777" w:rsidR="003E0839" w:rsidRPr="00D838B1" w:rsidRDefault="003E0839" w:rsidP="003E08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8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1</w:t>
            </w:r>
          </w:p>
          <w:p w14:paraId="69185B25" w14:textId="77777777" w:rsidR="003E0839" w:rsidRPr="00D838B1" w:rsidRDefault="003E0839" w:rsidP="003E08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8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8</w:t>
            </w:r>
          </w:p>
        </w:tc>
        <w:tc>
          <w:tcPr>
            <w:tcW w:w="2260" w:type="dxa"/>
          </w:tcPr>
          <w:p w14:paraId="666D94DF" w14:textId="4EDCEA8A" w:rsidR="008955BB" w:rsidRDefault="008955BB" w:rsidP="003E0839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0C1E8614" w14:textId="0A0A6DDC" w:rsidR="008955BB" w:rsidRDefault="008955BB" w:rsidP="008955BB">
            <w:pPr>
              <w:rPr>
                <w:rFonts w:ascii="Times New Roman" w:eastAsia="Times New Roman" w:hAnsi="Times New Roman" w:cs="Times New Roman"/>
              </w:rPr>
            </w:pPr>
          </w:p>
          <w:p w14:paraId="4D253410" w14:textId="7A819F76" w:rsidR="003E0839" w:rsidRPr="008955BB" w:rsidRDefault="008955BB" w:rsidP="008955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55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87 (,42, 1.80) .70</w:t>
            </w:r>
          </w:p>
        </w:tc>
      </w:tr>
      <w:tr w:rsidR="003E0839" w:rsidRPr="001060BC" w14:paraId="0DB30433" w14:textId="77777777" w:rsidTr="008955B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FBEFD9" w14:textId="77777777" w:rsidR="003E0839" w:rsidRPr="00D838B1" w:rsidRDefault="003E0839" w:rsidP="003E08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8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lue of diet change, %:</w:t>
            </w:r>
          </w:p>
          <w:p w14:paraId="2B2D0936" w14:textId="77777777" w:rsidR="003E0839" w:rsidRPr="00D838B1" w:rsidRDefault="003E0839" w:rsidP="003E0839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</w:t>
            </w:r>
          </w:p>
          <w:p w14:paraId="79C72AFD" w14:textId="77777777" w:rsidR="003E0839" w:rsidRPr="00D838B1" w:rsidRDefault="003E0839" w:rsidP="003E0839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rate</w:t>
            </w:r>
          </w:p>
          <w:p w14:paraId="68C92BF6" w14:textId="77777777" w:rsidR="003E0839" w:rsidRPr="00D838B1" w:rsidRDefault="003E0839" w:rsidP="003E0839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</w:t>
            </w:r>
          </w:p>
        </w:tc>
        <w:tc>
          <w:tcPr>
            <w:tcW w:w="157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A8668B" w14:textId="77777777" w:rsidR="003E0839" w:rsidRPr="00D838B1" w:rsidRDefault="003E0839" w:rsidP="003E08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3F72A4BC" w14:textId="77777777" w:rsidR="003E0839" w:rsidRPr="00D838B1" w:rsidRDefault="003E0839" w:rsidP="003E08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8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</w:t>
            </w:r>
          </w:p>
          <w:p w14:paraId="2C2689A7" w14:textId="77777777" w:rsidR="003E0839" w:rsidRPr="00D838B1" w:rsidRDefault="003E0839" w:rsidP="003E08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8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.6</w:t>
            </w:r>
          </w:p>
          <w:p w14:paraId="5D7B9ED6" w14:textId="77777777" w:rsidR="003E0839" w:rsidRPr="00D838B1" w:rsidRDefault="003E0839" w:rsidP="003E08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8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8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896968" w14:textId="77777777" w:rsidR="003E0839" w:rsidRPr="00D838B1" w:rsidRDefault="003E0839" w:rsidP="003E08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349DA9AD" w14:textId="77777777" w:rsidR="003E0839" w:rsidRPr="00D838B1" w:rsidRDefault="003E0839" w:rsidP="003E08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8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5</w:t>
            </w:r>
          </w:p>
          <w:p w14:paraId="1F832518" w14:textId="77777777" w:rsidR="003E0839" w:rsidRPr="00D838B1" w:rsidRDefault="003E0839" w:rsidP="003E08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8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.0</w:t>
            </w:r>
          </w:p>
          <w:p w14:paraId="0532DBFE" w14:textId="77777777" w:rsidR="003E0839" w:rsidRPr="00D838B1" w:rsidRDefault="003E0839" w:rsidP="003E08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8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5</w:t>
            </w:r>
          </w:p>
        </w:tc>
        <w:tc>
          <w:tcPr>
            <w:tcW w:w="2260" w:type="dxa"/>
          </w:tcPr>
          <w:p w14:paraId="67756C7F" w14:textId="77777777" w:rsidR="003E0839" w:rsidRDefault="003E0839" w:rsidP="003E0839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321D85DB" w14:textId="77777777" w:rsidR="008955BB" w:rsidRDefault="008955BB" w:rsidP="003E0839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1D8B53BC" w14:textId="04C33E18" w:rsidR="008955BB" w:rsidRPr="008955BB" w:rsidRDefault="008955BB" w:rsidP="008955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55BB">
              <w:rPr>
                <w:rFonts w:ascii="Times New Roman" w:eastAsia="Times New Roman" w:hAnsi="Times New Roman" w:cs="Times New Roman"/>
                <w:sz w:val="20"/>
                <w:szCs w:val="20"/>
              </w:rPr>
              <w:t>1.04 (.44, 2.51) .91</w:t>
            </w:r>
          </w:p>
        </w:tc>
      </w:tr>
      <w:tr w:rsidR="003E0839" w:rsidRPr="001060BC" w14:paraId="339DCCFD" w14:textId="77777777" w:rsidTr="008955B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B4C0EA" w14:textId="77777777" w:rsidR="003E0839" w:rsidRPr="00D838B1" w:rsidRDefault="003E0839" w:rsidP="003E08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8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lf-confidence in diet change, %:</w:t>
            </w:r>
          </w:p>
          <w:p w14:paraId="5C59A72D" w14:textId="77777777" w:rsidR="003E0839" w:rsidRPr="00D838B1" w:rsidRDefault="003E0839" w:rsidP="003E0839">
            <w:pPr>
              <w:numPr>
                <w:ilvl w:val="0"/>
                <w:numId w:val="3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</w:t>
            </w:r>
          </w:p>
          <w:p w14:paraId="766F3ED6" w14:textId="77777777" w:rsidR="003E0839" w:rsidRPr="00D838B1" w:rsidRDefault="003E0839" w:rsidP="003E0839">
            <w:pPr>
              <w:numPr>
                <w:ilvl w:val="0"/>
                <w:numId w:val="3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rate</w:t>
            </w:r>
          </w:p>
          <w:p w14:paraId="24CAA19D" w14:textId="77777777" w:rsidR="003E0839" w:rsidRPr="00D838B1" w:rsidRDefault="003E0839" w:rsidP="003E0839">
            <w:pPr>
              <w:numPr>
                <w:ilvl w:val="0"/>
                <w:numId w:val="3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</w:t>
            </w:r>
          </w:p>
        </w:tc>
        <w:tc>
          <w:tcPr>
            <w:tcW w:w="157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A6BFE8" w14:textId="77777777" w:rsidR="003E0839" w:rsidRPr="00D838B1" w:rsidRDefault="003E0839" w:rsidP="003E08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741CDFC6" w14:textId="77777777" w:rsidR="003E0839" w:rsidRPr="00D838B1" w:rsidRDefault="003E0839" w:rsidP="003E08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8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</w:t>
            </w:r>
          </w:p>
          <w:p w14:paraId="12C1AD7D" w14:textId="77777777" w:rsidR="003E0839" w:rsidRPr="00D838B1" w:rsidRDefault="003E0839" w:rsidP="003E08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8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.2</w:t>
            </w:r>
          </w:p>
          <w:p w14:paraId="2B293FF2" w14:textId="77777777" w:rsidR="003E0839" w:rsidRPr="00D838B1" w:rsidRDefault="003E0839" w:rsidP="003E08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8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3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86EED8" w14:textId="77777777" w:rsidR="003E0839" w:rsidRPr="00D838B1" w:rsidRDefault="003E0839" w:rsidP="003E08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1B85BCB2" w14:textId="77777777" w:rsidR="003E0839" w:rsidRPr="00D838B1" w:rsidRDefault="003E0839" w:rsidP="003E08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8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5</w:t>
            </w:r>
          </w:p>
          <w:p w14:paraId="74A4C58A" w14:textId="77777777" w:rsidR="003E0839" w:rsidRPr="00D838B1" w:rsidRDefault="003E0839" w:rsidP="003E08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8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.0</w:t>
            </w:r>
          </w:p>
          <w:p w14:paraId="703B26E8" w14:textId="77777777" w:rsidR="003E0839" w:rsidRPr="00D838B1" w:rsidRDefault="003E0839" w:rsidP="003E08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8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5</w:t>
            </w:r>
          </w:p>
        </w:tc>
        <w:tc>
          <w:tcPr>
            <w:tcW w:w="2260" w:type="dxa"/>
          </w:tcPr>
          <w:p w14:paraId="28508227" w14:textId="58926467" w:rsidR="008955BB" w:rsidRDefault="008955BB" w:rsidP="003E0839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0322989E" w14:textId="614586AA" w:rsidR="008955BB" w:rsidRDefault="008955BB" w:rsidP="008955BB">
            <w:pPr>
              <w:rPr>
                <w:rFonts w:ascii="Times New Roman" w:eastAsia="Times New Roman" w:hAnsi="Times New Roman" w:cs="Times New Roman"/>
              </w:rPr>
            </w:pPr>
          </w:p>
          <w:p w14:paraId="434C1A7A" w14:textId="32CFFAB2" w:rsidR="003E0839" w:rsidRPr="008955BB" w:rsidRDefault="008955BB" w:rsidP="008955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55BB">
              <w:rPr>
                <w:rFonts w:ascii="Times New Roman" w:eastAsia="Times New Roman" w:hAnsi="Times New Roman" w:cs="Times New Roman"/>
                <w:sz w:val="20"/>
                <w:szCs w:val="20"/>
              </w:rPr>
              <w:t>0.98 (.40, 2.39) .97</w:t>
            </w:r>
          </w:p>
        </w:tc>
      </w:tr>
    </w:tbl>
    <w:p w14:paraId="7E2EA748" w14:textId="77777777" w:rsidR="008955BB" w:rsidRDefault="008955BB" w:rsidP="008955BB"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16"/>
          <w:szCs w:val="16"/>
          <w14:ligatures w14:val="none"/>
        </w:rPr>
        <w:t>Ordinal</w:t>
      </w:r>
      <w:r w:rsidRPr="008A3737">
        <w:rPr>
          <w:rFonts w:ascii="Times New Roman" w:eastAsia="Times New Roman" w:hAnsi="Times New Roman" w:cs="Times New Roman"/>
          <w:i/>
          <w:iCs/>
          <w:color w:val="000000"/>
          <w:kern w:val="0"/>
          <w:sz w:val="16"/>
          <w:szCs w:val="16"/>
          <w14:ligatures w14:val="none"/>
        </w:rPr>
        <w:t xml:space="preserve"> regression analysis upon adjustment for</w:t>
      </w:r>
      <w:r w:rsidRPr="008A3737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16"/>
          <w:szCs w:val="16"/>
          <w14:ligatures w14:val="none"/>
        </w:rPr>
        <w:t xml:space="preserve"> </w:t>
      </w:r>
      <w:r w:rsidRPr="008A3737">
        <w:rPr>
          <w:rFonts w:ascii="Times New Roman" w:eastAsia="Times New Roman" w:hAnsi="Times New Roman" w:cs="Times New Roman"/>
          <w:i/>
          <w:iCs/>
          <w:color w:val="000000"/>
          <w:kern w:val="0"/>
          <w:sz w:val="16"/>
          <w:szCs w:val="16"/>
          <w14:ligatures w14:val="none"/>
        </w:rPr>
        <w:t>age and BMI.</w:t>
      </w:r>
    </w:p>
    <w:p w14:paraId="4A57B85A" w14:textId="22482459" w:rsidR="00294A93" w:rsidRDefault="00294A93"/>
    <w:p w14:paraId="6316B528" w14:textId="7930A4E8" w:rsidR="00294A93" w:rsidRDefault="00294A93"/>
    <w:p w14:paraId="5A334F44" w14:textId="7D74CE9F" w:rsidR="00294A93" w:rsidRDefault="00294A93"/>
    <w:p w14:paraId="75120851" w14:textId="600D824E" w:rsidR="00294A93" w:rsidRPr="00294A93" w:rsidRDefault="00294A93" w:rsidP="00294A93">
      <w:pPr>
        <w:tabs>
          <w:tab w:val="left" w:pos="1930"/>
        </w:tabs>
      </w:pPr>
    </w:p>
    <w:sectPr w:rsidR="00294A93" w:rsidRPr="00294A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0D17EC4"/>
    <w:multiLevelType w:val="multilevel"/>
    <w:tmpl w:val="DBC6F9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94344FA"/>
    <w:multiLevelType w:val="multilevel"/>
    <w:tmpl w:val="E018A4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F472B73"/>
    <w:multiLevelType w:val="multilevel"/>
    <w:tmpl w:val="0DE8DC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7275"/>
    <w:rsid w:val="0006478E"/>
    <w:rsid w:val="000753EB"/>
    <w:rsid w:val="000A7275"/>
    <w:rsid w:val="001103CF"/>
    <w:rsid w:val="00294A93"/>
    <w:rsid w:val="002D0229"/>
    <w:rsid w:val="00311A02"/>
    <w:rsid w:val="00340123"/>
    <w:rsid w:val="003477E2"/>
    <w:rsid w:val="003E0839"/>
    <w:rsid w:val="004E342E"/>
    <w:rsid w:val="0052091E"/>
    <w:rsid w:val="00527171"/>
    <w:rsid w:val="005625B0"/>
    <w:rsid w:val="005C1ADF"/>
    <w:rsid w:val="005D695B"/>
    <w:rsid w:val="00656C4F"/>
    <w:rsid w:val="006C639E"/>
    <w:rsid w:val="00725ABD"/>
    <w:rsid w:val="00742917"/>
    <w:rsid w:val="00747C0F"/>
    <w:rsid w:val="007C3965"/>
    <w:rsid w:val="007C67B4"/>
    <w:rsid w:val="00815D85"/>
    <w:rsid w:val="00836C32"/>
    <w:rsid w:val="008955BB"/>
    <w:rsid w:val="008A262C"/>
    <w:rsid w:val="008A3737"/>
    <w:rsid w:val="008C2238"/>
    <w:rsid w:val="00912EAD"/>
    <w:rsid w:val="009C3968"/>
    <w:rsid w:val="00A2339C"/>
    <w:rsid w:val="00A24626"/>
    <w:rsid w:val="00A43EF3"/>
    <w:rsid w:val="00A86F52"/>
    <w:rsid w:val="00B42E5E"/>
    <w:rsid w:val="00BB7B29"/>
    <w:rsid w:val="00BC4312"/>
    <w:rsid w:val="00C13CA3"/>
    <w:rsid w:val="00C31E60"/>
    <w:rsid w:val="00CC23EF"/>
    <w:rsid w:val="00CE2B1D"/>
    <w:rsid w:val="00D23D49"/>
    <w:rsid w:val="00D838B1"/>
    <w:rsid w:val="00DF4177"/>
    <w:rsid w:val="00E47A52"/>
    <w:rsid w:val="00E77B18"/>
    <w:rsid w:val="00EA60B3"/>
    <w:rsid w:val="00EE1977"/>
    <w:rsid w:val="00F30C81"/>
    <w:rsid w:val="00F516F2"/>
    <w:rsid w:val="00F5489D"/>
    <w:rsid w:val="00F61FB9"/>
    <w:rsid w:val="00F94E52"/>
    <w:rsid w:val="00FF3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558FF"/>
  <w15:chartTrackingRefBased/>
  <w15:docId w15:val="{0756B1CE-922F-6F41-9FA2-5127B4442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A727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417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1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489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5</Words>
  <Characters>277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ana Hatab</dc:creator>
  <cp:keywords/>
  <dc:description/>
  <cp:lastModifiedBy>Sabina Semiz</cp:lastModifiedBy>
  <cp:revision>2</cp:revision>
  <cp:lastPrinted>2023-11-03T09:40:00Z</cp:lastPrinted>
  <dcterms:created xsi:type="dcterms:W3CDTF">2024-03-26T06:57:00Z</dcterms:created>
  <dcterms:modified xsi:type="dcterms:W3CDTF">2024-03-26T06:57:00Z</dcterms:modified>
</cp:coreProperties>
</file>